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2DD" w:rsidRDefault="00EE62DD" w:rsidP="000A6969">
      <w:pPr>
        <w:autoSpaceDE w:val="0"/>
        <w:autoSpaceDN w:val="0"/>
        <w:adjustRightInd w:val="0"/>
        <w:ind w:rightChars="715" w:right="1501"/>
        <w:jc w:val="center"/>
        <w:rPr>
          <w:b/>
          <w:sz w:val="24"/>
        </w:rPr>
      </w:pPr>
      <w:bookmarkStart w:id="0" w:name="_GoBack"/>
      <w:bookmarkEnd w:id="0"/>
    </w:p>
    <w:p w:rsidR="000A6969" w:rsidRPr="005566BA" w:rsidRDefault="000A6969" w:rsidP="000A6969">
      <w:pPr>
        <w:autoSpaceDE w:val="0"/>
        <w:autoSpaceDN w:val="0"/>
        <w:adjustRightInd w:val="0"/>
        <w:ind w:rightChars="715" w:right="1501"/>
        <w:jc w:val="center"/>
        <w:rPr>
          <w:b/>
          <w:sz w:val="24"/>
        </w:rPr>
      </w:pPr>
      <w:r w:rsidRPr="005566BA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EE62DD">
        <w:rPr>
          <w:rFonts w:hint="eastAsia"/>
          <w:b/>
          <w:sz w:val="24"/>
        </w:rPr>
        <w:t>2</w:t>
      </w:r>
      <w:r w:rsidRPr="005566BA">
        <w:rPr>
          <w:b/>
          <w:sz w:val="24"/>
        </w:rPr>
        <w:t xml:space="preserve">. </w:t>
      </w:r>
      <w:r>
        <w:rPr>
          <w:rFonts w:hint="eastAsia"/>
          <w:b/>
          <w:sz w:val="24"/>
        </w:rPr>
        <w:t xml:space="preserve">Information of </w:t>
      </w:r>
      <w:proofErr w:type="spellStart"/>
      <w:r>
        <w:rPr>
          <w:rFonts w:hint="eastAsia"/>
          <w:b/>
          <w:sz w:val="24"/>
        </w:rPr>
        <w:t>prophages</w:t>
      </w:r>
      <w:proofErr w:type="spellEnd"/>
      <w:r>
        <w:rPr>
          <w:rFonts w:hint="eastAsia"/>
          <w:b/>
          <w:sz w:val="24"/>
        </w:rPr>
        <w:t xml:space="preserve"> in </w:t>
      </w:r>
      <w:r w:rsidRPr="002730BB">
        <w:rPr>
          <w:rFonts w:hint="eastAsia"/>
          <w:b/>
          <w:i/>
          <w:sz w:val="24"/>
        </w:rPr>
        <w:t>emm5</w:t>
      </w:r>
      <w:r>
        <w:rPr>
          <w:rFonts w:hint="eastAsia"/>
          <w:b/>
          <w:sz w:val="24"/>
        </w:rPr>
        <w:t xml:space="preserve"> isolates</w:t>
      </w:r>
    </w:p>
    <w:tbl>
      <w:tblPr>
        <w:tblW w:w="880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08"/>
        <w:gridCol w:w="850"/>
        <w:gridCol w:w="1134"/>
        <w:gridCol w:w="1713"/>
        <w:gridCol w:w="1547"/>
        <w:gridCol w:w="2552"/>
      </w:tblGrid>
      <w:tr w:rsidR="000A6969" w:rsidRPr="0038674A" w:rsidTr="00072794">
        <w:trPr>
          <w:trHeight w:val="165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Prophage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Length (k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Position (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 xml:space="preserve">Gene associated with 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superantigen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>, antimicrobial resistance, or virulenc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Most similar strain by blast (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prophage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Length and positio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of fragment in the most similar strain with 99% similarity   (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prophage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A6969" w:rsidRPr="0038674A" w:rsidTr="00072794">
        <w:trPr>
          <w:trHeight w:val="18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24,65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68,39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sdc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(ΦMan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22.4kb , 34,33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6,723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7.2 kb, 1,058,0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65,662 (ΦMan.3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3.4kb, 30,944-34344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3.1kb, 1,054,76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57,889 (ΦMan.3)</w:t>
            </w:r>
          </w:p>
        </w:tc>
      </w:tr>
      <w:tr w:rsidR="000A6969" w:rsidRPr="0038674A" w:rsidTr="00072794">
        <w:trPr>
          <w:trHeight w:val="6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337,28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1,397,83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23.1kb, 302,47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325,531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5.2kb,  325,51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340,711</w:t>
            </w:r>
          </w:p>
        </w:tc>
      </w:tr>
      <w:tr w:rsidR="000A6969" w:rsidRPr="0038674A" w:rsidTr="00072794">
        <w:trPr>
          <w:trHeight w:val="15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565,73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1,607,72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ermA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ΦMan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3.2kb, 513,122-526,322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1.6kb, 525,88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37,042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4.0kb, 1,297,5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301,533 (ΦMan.4)</w:t>
            </w:r>
          </w:p>
        </w:tc>
      </w:tr>
      <w:tr w:rsidR="000A6969" w:rsidRPr="0038674A" w:rsidTr="00072794">
        <w:trPr>
          <w:trHeight w:val="30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648,64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1,732,80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pd3, </w:t>
            </w: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tetM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(ΦMan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7.2Kb, 1,038,04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55,414 (ΦMan.3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8.4kb, 537,03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45,409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6.5kb, 549,88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56,422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3.0kb, 1,300,83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303,895 (ΦMan.4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5) 2.8kb, 1,279,62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76,762 (ΦMan.4)</w:t>
            </w:r>
          </w:p>
        </w:tc>
      </w:tr>
      <w:tr w:rsidR="000A6969" w:rsidRPr="0038674A" w:rsidTr="00072794">
        <w:trPr>
          <w:trHeight w:val="21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811,41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1,867,34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ΦMan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9.5kb, 1,296,28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76,762 (ΦMan.4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6.1kb, 665,73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81,984 (ΦMan.2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7.0kb, 635,03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42,030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3.3kb, 682,10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85,371 (ΦMan.2)</w:t>
            </w:r>
          </w:p>
        </w:tc>
      </w:tr>
      <w:tr w:rsidR="000A6969" w:rsidRPr="0038674A" w:rsidTr="00072794">
        <w:trPr>
          <w:trHeight w:val="18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43.7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25,89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9,637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sdc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(ΦMan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22.4kb, 34,33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6,723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7.2kb, 1,058,0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65,662 (ΦMan.3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3.4kb, 30,94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34,344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3.1kb, 1,054,76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57,889 (ΦMan.3)</w:t>
            </w:r>
          </w:p>
        </w:tc>
      </w:tr>
      <w:tr w:rsidR="000A6969" w:rsidRPr="0038674A" w:rsidTr="00072794">
        <w:trPr>
          <w:trHeight w:val="12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lastRenderedPageBreak/>
              <w:t>ΦSH39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35.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526,63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61,791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ermA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(ΦMan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1.2kb, 525,88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37,042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0.7kb, 1,302,56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313,278 (ΦMan.4)</w:t>
            </w:r>
          </w:p>
        </w:tc>
      </w:tr>
      <w:tr w:rsidR="000A6969" w:rsidRPr="0038674A" w:rsidTr="00072794">
        <w:trPr>
          <w:trHeight w:val="21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62.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599,94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62,209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speC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tetM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(ΦMan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9.5kb, 1,276,79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96,285 (ΦMan.4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3.2kb, 1,259,02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72,254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8.4kb, 537,03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45,409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2.8kb, 1,276,76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79,620 (ΦMan.4)</w:t>
            </w:r>
          </w:p>
        </w:tc>
      </w:tr>
      <w:tr w:rsidR="000A6969" w:rsidRPr="0038674A" w:rsidTr="00072794">
        <w:trPr>
          <w:trHeight w:val="6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29.8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885,40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915,295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pyogenes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strain STAB10015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6.7kb, 994,187-1,011,516</w:t>
            </w:r>
          </w:p>
        </w:tc>
      </w:tr>
      <w:tr w:rsidR="000A6969" w:rsidRPr="0038674A" w:rsidTr="00072794">
        <w:trPr>
          <w:trHeight w:val="30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78.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219,43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297,539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03770B">
              <w:rPr>
                <w:color w:val="000000"/>
                <w:kern w:val="0"/>
                <w:sz w:val="18"/>
                <w:szCs w:val="18"/>
              </w:rPr>
              <w:t xml:space="preserve">  (ΦMan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03770B">
              <w:rPr>
                <w:color w:val="000000"/>
                <w:kern w:val="0"/>
                <w:sz w:val="18"/>
                <w:szCs w:val="18"/>
              </w:rPr>
              <w:t>+ΦMan.3+ΦMan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19.5kb, 665,73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85,371 (ΦMan.2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7.2kb, 1,038,04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055,414 (ΦMan.3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3) 7.7kb, 684,91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92,627 (ΦMan.2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4) 4.0kb, 1,297,5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301,533 (ΦMan.4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5) 4.0kb, 651,81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655,787 (ΦMan.2)</w:t>
            </w:r>
          </w:p>
        </w:tc>
      </w:tr>
      <w:tr w:rsidR="000A6969" w:rsidRPr="0038674A" w:rsidTr="00072794">
        <w:trPr>
          <w:trHeight w:val="12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25.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392,76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417,936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spd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 (ΦMan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16.5kb, 509,86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26,322 (ΦMan.1)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6.4kb, 549,88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556,295 (ΦMan.1)</w:t>
            </w:r>
          </w:p>
        </w:tc>
      </w:tr>
      <w:tr w:rsidR="000A6969" w:rsidRPr="0038674A" w:rsidTr="00072794">
        <w:trPr>
          <w:trHeight w:val="66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ΦSH39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60.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1,580,45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1,640,968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sdc</w:t>
            </w:r>
            <w:proofErr w:type="spellEnd"/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969" w:rsidRPr="0038674A" w:rsidRDefault="000A6969" w:rsidP="0007279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>(1) 23.0kb, 302,48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325,531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>(2) 15.2kb, 325,51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8674A">
              <w:rPr>
                <w:color w:val="000000"/>
                <w:kern w:val="0"/>
                <w:sz w:val="18"/>
                <w:szCs w:val="18"/>
              </w:rPr>
              <w:t>340,724</w:t>
            </w:r>
          </w:p>
        </w:tc>
      </w:tr>
      <w:tr w:rsidR="000A6969" w:rsidRPr="0038674A" w:rsidTr="00072794">
        <w:trPr>
          <w:trHeight w:val="315"/>
        </w:trPr>
        <w:tc>
          <w:tcPr>
            <w:tcW w:w="88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969" w:rsidRPr="0038674A" w:rsidRDefault="000A6969" w:rsidP="0007279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8674A">
              <w:rPr>
                <w:color w:val="000000"/>
                <w:kern w:val="0"/>
                <w:sz w:val="18"/>
                <w:szCs w:val="18"/>
              </w:rPr>
              <w:t xml:space="preserve">* gene not found in 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prophages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Manfredo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>;</w:t>
            </w:r>
            <w:r w:rsidRPr="0038674A">
              <w:rPr>
                <w:color w:val="000000"/>
                <w:kern w:val="0"/>
                <w:sz w:val="18"/>
                <w:szCs w:val="18"/>
              </w:rPr>
              <w:br/>
              <w:t xml:space="preserve">** STAB10015, a strain assigned to </w:t>
            </w:r>
            <w:r w:rsidRPr="0038674A">
              <w:rPr>
                <w:i/>
                <w:iCs/>
                <w:color w:val="000000"/>
                <w:kern w:val="0"/>
                <w:sz w:val="18"/>
                <w:szCs w:val="18"/>
              </w:rPr>
              <w:t>emm28</w:t>
            </w:r>
            <w:r w:rsidRPr="0038674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38674A">
              <w:rPr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38674A">
              <w:rPr>
                <w:color w:val="000000"/>
                <w:kern w:val="0"/>
                <w:sz w:val="18"/>
                <w:szCs w:val="18"/>
              </w:rPr>
              <w:t xml:space="preserve"> accession nu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  <w:r w:rsidRPr="0038674A">
              <w:rPr>
                <w:color w:val="000000"/>
                <w:kern w:val="0"/>
                <w:sz w:val="18"/>
                <w:szCs w:val="18"/>
              </w:rPr>
              <w:t>er CP011068.1.</w:t>
            </w:r>
          </w:p>
        </w:tc>
      </w:tr>
    </w:tbl>
    <w:p w:rsidR="00E47EAD" w:rsidRPr="000A6969" w:rsidRDefault="00E47EAD" w:rsidP="000A6969"/>
    <w:sectPr w:rsidR="00E47EAD" w:rsidRPr="000A6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89E" w:rsidRDefault="00C0189E" w:rsidP="000A6969">
      <w:r>
        <w:separator/>
      </w:r>
    </w:p>
  </w:endnote>
  <w:endnote w:type="continuationSeparator" w:id="0">
    <w:p w:rsidR="00C0189E" w:rsidRDefault="00C0189E" w:rsidP="000A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89E" w:rsidRDefault="00C0189E" w:rsidP="000A6969">
      <w:r>
        <w:separator/>
      </w:r>
    </w:p>
  </w:footnote>
  <w:footnote w:type="continuationSeparator" w:id="0">
    <w:p w:rsidR="00C0189E" w:rsidRDefault="00C0189E" w:rsidP="000A6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514"/>
    <w:rsid w:val="000019B5"/>
    <w:rsid w:val="000056FF"/>
    <w:rsid w:val="000147F9"/>
    <w:rsid w:val="0002198E"/>
    <w:rsid w:val="000314E4"/>
    <w:rsid w:val="00033C81"/>
    <w:rsid w:val="00034394"/>
    <w:rsid w:val="0003731E"/>
    <w:rsid w:val="00040668"/>
    <w:rsid w:val="00042930"/>
    <w:rsid w:val="0004592D"/>
    <w:rsid w:val="000509C0"/>
    <w:rsid w:val="000572AE"/>
    <w:rsid w:val="000612FB"/>
    <w:rsid w:val="00085099"/>
    <w:rsid w:val="0009305D"/>
    <w:rsid w:val="00093A5A"/>
    <w:rsid w:val="000A6969"/>
    <w:rsid w:val="000B0131"/>
    <w:rsid w:val="000B35D9"/>
    <w:rsid w:val="000C39A5"/>
    <w:rsid w:val="000C56F8"/>
    <w:rsid w:val="000E5ED8"/>
    <w:rsid w:val="000E60FB"/>
    <w:rsid w:val="000E6B0A"/>
    <w:rsid w:val="000F3088"/>
    <w:rsid w:val="001001F9"/>
    <w:rsid w:val="0010055B"/>
    <w:rsid w:val="00101BD1"/>
    <w:rsid w:val="00104DED"/>
    <w:rsid w:val="00116C76"/>
    <w:rsid w:val="00121A1A"/>
    <w:rsid w:val="00126EB6"/>
    <w:rsid w:val="00127EC3"/>
    <w:rsid w:val="00137E0D"/>
    <w:rsid w:val="00141C86"/>
    <w:rsid w:val="00150D5E"/>
    <w:rsid w:val="001518DE"/>
    <w:rsid w:val="001748BB"/>
    <w:rsid w:val="00174969"/>
    <w:rsid w:val="00192969"/>
    <w:rsid w:val="00193C40"/>
    <w:rsid w:val="001C0FA9"/>
    <w:rsid w:val="001C1F65"/>
    <w:rsid w:val="001C6074"/>
    <w:rsid w:val="001C79F8"/>
    <w:rsid w:val="001D2B8A"/>
    <w:rsid w:val="001E02F1"/>
    <w:rsid w:val="00205403"/>
    <w:rsid w:val="002217C2"/>
    <w:rsid w:val="00227C36"/>
    <w:rsid w:val="00235ED7"/>
    <w:rsid w:val="002478D0"/>
    <w:rsid w:val="0025044D"/>
    <w:rsid w:val="00254863"/>
    <w:rsid w:val="00256814"/>
    <w:rsid w:val="00256F40"/>
    <w:rsid w:val="002670C7"/>
    <w:rsid w:val="00270155"/>
    <w:rsid w:val="0027492D"/>
    <w:rsid w:val="00295B3C"/>
    <w:rsid w:val="002A0980"/>
    <w:rsid w:val="002A1C92"/>
    <w:rsid w:val="002A42E4"/>
    <w:rsid w:val="002B20B0"/>
    <w:rsid w:val="002D57FC"/>
    <w:rsid w:val="002E0A65"/>
    <w:rsid w:val="002E1482"/>
    <w:rsid w:val="002F76BA"/>
    <w:rsid w:val="00307780"/>
    <w:rsid w:val="00316C7A"/>
    <w:rsid w:val="003221EE"/>
    <w:rsid w:val="00336EA4"/>
    <w:rsid w:val="00347DD9"/>
    <w:rsid w:val="0036209F"/>
    <w:rsid w:val="00374E5E"/>
    <w:rsid w:val="00380A03"/>
    <w:rsid w:val="00387111"/>
    <w:rsid w:val="003926E0"/>
    <w:rsid w:val="003B3626"/>
    <w:rsid w:val="003B5117"/>
    <w:rsid w:val="003B6384"/>
    <w:rsid w:val="003C5F5A"/>
    <w:rsid w:val="003D1FCA"/>
    <w:rsid w:val="003D4E3B"/>
    <w:rsid w:val="003E2606"/>
    <w:rsid w:val="003E5DD9"/>
    <w:rsid w:val="00414862"/>
    <w:rsid w:val="00422A0F"/>
    <w:rsid w:val="00423727"/>
    <w:rsid w:val="0042532D"/>
    <w:rsid w:val="00435857"/>
    <w:rsid w:val="004505F9"/>
    <w:rsid w:val="00454A90"/>
    <w:rsid w:val="00462696"/>
    <w:rsid w:val="00464559"/>
    <w:rsid w:val="00466897"/>
    <w:rsid w:val="00466B6D"/>
    <w:rsid w:val="004705D7"/>
    <w:rsid w:val="00470602"/>
    <w:rsid w:val="00480D46"/>
    <w:rsid w:val="004819FF"/>
    <w:rsid w:val="00483F40"/>
    <w:rsid w:val="004877B0"/>
    <w:rsid w:val="004A0B83"/>
    <w:rsid w:val="004B1D71"/>
    <w:rsid w:val="004B3204"/>
    <w:rsid w:val="004D1DE0"/>
    <w:rsid w:val="004D291B"/>
    <w:rsid w:val="004E0AA0"/>
    <w:rsid w:val="004E6726"/>
    <w:rsid w:val="004E777C"/>
    <w:rsid w:val="004F13C0"/>
    <w:rsid w:val="00501786"/>
    <w:rsid w:val="005030F5"/>
    <w:rsid w:val="005043B7"/>
    <w:rsid w:val="0050755C"/>
    <w:rsid w:val="00514532"/>
    <w:rsid w:val="00516725"/>
    <w:rsid w:val="00522343"/>
    <w:rsid w:val="0054292E"/>
    <w:rsid w:val="00543906"/>
    <w:rsid w:val="00574146"/>
    <w:rsid w:val="00581B64"/>
    <w:rsid w:val="005A2871"/>
    <w:rsid w:val="005A6BF1"/>
    <w:rsid w:val="005B35DD"/>
    <w:rsid w:val="005D4B61"/>
    <w:rsid w:val="005D6D79"/>
    <w:rsid w:val="005E36CA"/>
    <w:rsid w:val="0060363D"/>
    <w:rsid w:val="0061509D"/>
    <w:rsid w:val="0063235A"/>
    <w:rsid w:val="006358A7"/>
    <w:rsid w:val="0064095F"/>
    <w:rsid w:val="00642BD8"/>
    <w:rsid w:val="00653DB5"/>
    <w:rsid w:val="00654C2B"/>
    <w:rsid w:val="00662639"/>
    <w:rsid w:val="00666176"/>
    <w:rsid w:val="006723E5"/>
    <w:rsid w:val="00685F0F"/>
    <w:rsid w:val="006A0C0E"/>
    <w:rsid w:val="006A51A8"/>
    <w:rsid w:val="006B1D3D"/>
    <w:rsid w:val="006C0FCB"/>
    <w:rsid w:val="006C2851"/>
    <w:rsid w:val="006C6F39"/>
    <w:rsid w:val="006D3E91"/>
    <w:rsid w:val="006E2A0B"/>
    <w:rsid w:val="006E3E90"/>
    <w:rsid w:val="006E63FF"/>
    <w:rsid w:val="006F0E16"/>
    <w:rsid w:val="007148AC"/>
    <w:rsid w:val="007208E5"/>
    <w:rsid w:val="0073132C"/>
    <w:rsid w:val="007358F8"/>
    <w:rsid w:val="007427C9"/>
    <w:rsid w:val="007538B2"/>
    <w:rsid w:val="00755F2B"/>
    <w:rsid w:val="0075690B"/>
    <w:rsid w:val="00756D68"/>
    <w:rsid w:val="00776055"/>
    <w:rsid w:val="007773C8"/>
    <w:rsid w:val="007812B3"/>
    <w:rsid w:val="007825B1"/>
    <w:rsid w:val="007904FA"/>
    <w:rsid w:val="00792BE4"/>
    <w:rsid w:val="007A0B83"/>
    <w:rsid w:val="007A345D"/>
    <w:rsid w:val="007A3C06"/>
    <w:rsid w:val="007A6FC9"/>
    <w:rsid w:val="007A7FF2"/>
    <w:rsid w:val="007C1E8A"/>
    <w:rsid w:val="007D077B"/>
    <w:rsid w:val="007D0C1A"/>
    <w:rsid w:val="007D49E2"/>
    <w:rsid w:val="007E2191"/>
    <w:rsid w:val="007E2E30"/>
    <w:rsid w:val="007F4A8A"/>
    <w:rsid w:val="007F6FC5"/>
    <w:rsid w:val="00811AF3"/>
    <w:rsid w:val="00822E13"/>
    <w:rsid w:val="00826714"/>
    <w:rsid w:val="008273AB"/>
    <w:rsid w:val="00831D52"/>
    <w:rsid w:val="00837DE6"/>
    <w:rsid w:val="008435E2"/>
    <w:rsid w:val="0084696C"/>
    <w:rsid w:val="008876F9"/>
    <w:rsid w:val="008A5104"/>
    <w:rsid w:val="008A60B5"/>
    <w:rsid w:val="008D117A"/>
    <w:rsid w:val="008D25FA"/>
    <w:rsid w:val="008D4ACA"/>
    <w:rsid w:val="008D5488"/>
    <w:rsid w:val="008D5DF0"/>
    <w:rsid w:val="008D6F68"/>
    <w:rsid w:val="008E223D"/>
    <w:rsid w:val="008E367F"/>
    <w:rsid w:val="008E424A"/>
    <w:rsid w:val="00901F0D"/>
    <w:rsid w:val="0091393B"/>
    <w:rsid w:val="009142EA"/>
    <w:rsid w:val="0091528B"/>
    <w:rsid w:val="009646FA"/>
    <w:rsid w:val="00964985"/>
    <w:rsid w:val="009844B1"/>
    <w:rsid w:val="00986EFB"/>
    <w:rsid w:val="009A088A"/>
    <w:rsid w:val="009A3786"/>
    <w:rsid w:val="009B124C"/>
    <w:rsid w:val="009B3D4F"/>
    <w:rsid w:val="009C107E"/>
    <w:rsid w:val="009C14E8"/>
    <w:rsid w:val="009C4303"/>
    <w:rsid w:val="009D6E16"/>
    <w:rsid w:val="009D71DE"/>
    <w:rsid w:val="009E0541"/>
    <w:rsid w:val="009E1DC2"/>
    <w:rsid w:val="009E65FF"/>
    <w:rsid w:val="009F03A0"/>
    <w:rsid w:val="009F69C9"/>
    <w:rsid w:val="00A14D26"/>
    <w:rsid w:val="00A24401"/>
    <w:rsid w:val="00A24ADA"/>
    <w:rsid w:val="00A34583"/>
    <w:rsid w:val="00A41AAD"/>
    <w:rsid w:val="00A539DB"/>
    <w:rsid w:val="00A65F4F"/>
    <w:rsid w:val="00A7779A"/>
    <w:rsid w:val="00A94E1E"/>
    <w:rsid w:val="00AA0380"/>
    <w:rsid w:val="00AA092C"/>
    <w:rsid w:val="00AB01A9"/>
    <w:rsid w:val="00AB42C5"/>
    <w:rsid w:val="00AC763E"/>
    <w:rsid w:val="00AC7AB3"/>
    <w:rsid w:val="00AD7129"/>
    <w:rsid w:val="00AD7D59"/>
    <w:rsid w:val="00AF24DE"/>
    <w:rsid w:val="00AF7F24"/>
    <w:rsid w:val="00B047D9"/>
    <w:rsid w:val="00B07545"/>
    <w:rsid w:val="00B11BD7"/>
    <w:rsid w:val="00B130E7"/>
    <w:rsid w:val="00B138CA"/>
    <w:rsid w:val="00B231DA"/>
    <w:rsid w:val="00B30506"/>
    <w:rsid w:val="00B637D9"/>
    <w:rsid w:val="00B64B70"/>
    <w:rsid w:val="00B826C2"/>
    <w:rsid w:val="00B90B45"/>
    <w:rsid w:val="00B91870"/>
    <w:rsid w:val="00B95453"/>
    <w:rsid w:val="00BB15B1"/>
    <w:rsid w:val="00BC4BAA"/>
    <w:rsid w:val="00BC62C9"/>
    <w:rsid w:val="00BF6EDC"/>
    <w:rsid w:val="00C0189E"/>
    <w:rsid w:val="00C04457"/>
    <w:rsid w:val="00C145EE"/>
    <w:rsid w:val="00C173DD"/>
    <w:rsid w:val="00C227F9"/>
    <w:rsid w:val="00C23292"/>
    <w:rsid w:val="00C43F49"/>
    <w:rsid w:val="00C4462D"/>
    <w:rsid w:val="00C51B90"/>
    <w:rsid w:val="00C55F89"/>
    <w:rsid w:val="00C6647E"/>
    <w:rsid w:val="00C7673A"/>
    <w:rsid w:val="00C8612E"/>
    <w:rsid w:val="00C94B24"/>
    <w:rsid w:val="00C950C8"/>
    <w:rsid w:val="00C95846"/>
    <w:rsid w:val="00CA0CB1"/>
    <w:rsid w:val="00CB5690"/>
    <w:rsid w:val="00CC7662"/>
    <w:rsid w:val="00CD188F"/>
    <w:rsid w:val="00CD64AB"/>
    <w:rsid w:val="00CD7609"/>
    <w:rsid w:val="00CE3B62"/>
    <w:rsid w:val="00CE60AA"/>
    <w:rsid w:val="00CE6481"/>
    <w:rsid w:val="00CF3B9A"/>
    <w:rsid w:val="00D0024F"/>
    <w:rsid w:val="00D0499E"/>
    <w:rsid w:val="00D21A38"/>
    <w:rsid w:val="00D244BE"/>
    <w:rsid w:val="00D32F42"/>
    <w:rsid w:val="00D35D73"/>
    <w:rsid w:val="00D4670C"/>
    <w:rsid w:val="00D51D56"/>
    <w:rsid w:val="00D51E5E"/>
    <w:rsid w:val="00D61343"/>
    <w:rsid w:val="00D81BB3"/>
    <w:rsid w:val="00D95BC6"/>
    <w:rsid w:val="00D96D9D"/>
    <w:rsid w:val="00DA3468"/>
    <w:rsid w:val="00DC44B1"/>
    <w:rsid w:val="00DD76E5"/>
    <w:rsid w:val="00DE3034"/>
    <w:rsid w:val="00DE4F7A"/>
    <w:rsid w:val="00DE742B"/>
    <w:rsid w:val="00DF15AC"/>
    <w:rsid w:val="00DF6CDB"/>
    <w:rsid w:val="00E02EA0"/>
    <w:rsid w:val="00E10ECF"/>
    <w:rsid w:val="00E2151E"/>
    <w:rsid w:val="00E2457E"/>
    <w:rsid w:val="00E246D4"/>
    <w:rsid w:val="00E31B97"/>
    <w:rsid w:val="00E45E22"/>
    <w:rsid w:val="00E4621B"/>
    <w:rsid w:val="00E47EAD"/>
    <w:rsid w:val="00E57514"/>
    <w:rsid w:val="00E65CF1"/>
    <w:rsid w:val="00E80017"/>
    <w:rsid w:val="00E870A4"/>
    <w:rsid w:val="00E95D37"/>
    <w:rsid w:val="00EA56A7"/>
    <w:rsid w:val="00EA6282"/>
    <w:rsid w:val="00EB3668"/>
    <w:rsid w:val="00EB4ECC"/>
    <w:rsid w:val="00EC43BE"/>
    <w:rsid w:val="00EC5065"/>
    <w:rsid w:val="00EE58F8"/>
    <w:rsid w:val="00EE62DD"/>
    <w:rsid w:val="00F06C5C"/>
    <w:rsid w:val="00F06E61"/>
    <w:rsid w:val="00F07CFA"/>
    <w:rsid w:val="00F11FDE"/>
    <w:rsid w:val="00F1661C"/>
    <w:rsid w:val="00F22BC0"/>
    <w:rsid w:val="00F30A07"/>
    <w:rsid w:val="00F4125D"/>
    <w:rsid w:val="00F51970"/>
    <w:rsid w:val="00F96B48"/>
    <w:rsid w:val="00FA596A"/>
    <w:rsid w:val="00FA6C4B"/>
    <w:rsid w:val="00FB176C"/>
    <w:rsid w:val="00FB2770"/>
    <w:rsid w:val="00FC0328"/>
    <w:rsid w:val="00FD1179"/>
    <w:rsid w:val="00FD77D6"/>
    <w:rsid w:val="00FE1198"/>
    <w:rsid w:val="00FF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9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9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9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A69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9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9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9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A6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5E36BCF-A6F7-4E54-8056-37EF948162AA}"/>
</file>

<file path=customXml/itemProps2.xml><?xml version="1.0" encoding="utf-8"?>
<ds:datastoreItem xmlns:ds="http://schemas.openxmlformats.org/officeDocument/2006/customXml" ds:itemID="{5275B0D9-7355-4E77-8F34-0B42A8102A33}"/>
</file>

<file path=customXml/itemProps3.xml><?xml version="1.0" encoding="utf-8"?>
<ds:datastoreItem xmlns:ds="http://schemas.openxmlformats.org/officeDocument/2006/customXml" ds:itemID="{3B69C5A0-5C7A-4640-83D8-0B849737C7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bright</dc:creator>
  <cp:lastModifiedBy>cmlbright</cp:lastModifiedBy>
  <cp:revision>2</cp:revision>
  <dcterms:created xsi:type="dcterms:W3CDTF">2017-05-22T15:44:00Z</dcterms:created>
  <dcterms:modified xsi:type="dcterms:W3CDTF">2017-05-2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